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A6F77E">
      <w:pPr>
        <w:autoSpaceDE w:val="0"/>
        <w:autoSpaceDN w:val="0"/>
        <w:adjustRightInd w:val="0"/>
        <w:jc w:val="center"/>
        <w:rPr>
          <w:rFonts w:hint="eastAsia" w:ascii="TimesNRMT-Bold" w:hAnsi="TimesNRMT-Bold" w:eastAsia="宋体" w:cs="宋体"/>
          <w:b/>
          <w:bCs/>
          <w:kern w:val="0"/>
          <w:sz w:val="32"/>
          <w:szCs w:val="32"/>
        </w:rPr>
      </w:pPr>
      <w:r>
        <w:rPr>
          <w:rFonts w:hint="eastAsia" w:ascii="TimesNRMT-Bold" w:hAnsi="TimesNRMT-Bold" w:eastAsia="宋体" w:cs="宋体"/>
          <w:b/>
          <w:bCs/>
          <w:kern w:val="0"/>
          <w:sz w:val="32"/>
          <w:szCs w:val="32"/>
        </w:rPr>
        <w:t>The supplementary figures</w:t>
      </w:r>
    </w:p>
    <w:p w14:paraId="5C417511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coverage depth plot</w:t>
      </w:r>
    </w:p>
    <w:p w14:paraId="45B05E9D">
      <w:pPr>
        <w:numPr>
          <w:numId w:val="0"/>
        </w:num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drawing>
          <wp:inline distT="0" distB="0" distL="114300" distR="114300">
            <wp:extent cx="5266690" cy="3423285"/>
            <wp:effectExtent l="0" t="0" r="6350" b="5715"/>
            <wp:docPr id="1" name="图片 1" descr="1 coverage depth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 coverage depth 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42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0B84E">
      <w:pPr>
        <w:widowControl/>
        <w:spacing w:line="360" w:lineRule="auto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  <w:r>
        <w:rPr>
          <w:rFonts w:ascii="Times New Roman" w:hAnsi="Times New Roman" w:eastAsia="Times New Roman"/>
          <w:b/>
          <w:kern w:val="0"/>
          <w:sz w:val="24"/>
          <w:szCs w:val="24"/>
          <w:lang w:eastAsia="de-DE" w:bidi="en-US"/>
        </w:rPr>
        <w:t>Figure 1.</w:t>
      </w:r>
      <w:r>
        <w:rPr>
          <w:rFonts w:ascii="Times New Roman" w:hAnsi="Times New Roman"/>
          <w:bCs/>
          <w:color w:val="FF0000"/>
          <w:kern w:val="0"/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  <w:t>The figure shows the Sequencing Depth and Coverage Map. The abscissa represents the genome position ( unit: bp ), and the ordinate represents the sequencing depth ( unit: × ).The blue line in the figure shows the distribution of sequencing depth at different genomic locations, and the overall sequencing depth fluctuated between approximately 8 × and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  <w:t>550 ×.The key genomes and sequencing parameters are marked below the map: ( 1 ) the total length of the genome was 159,761 bp ; ( 2 ) the average sequencing depth was 193.27 × ; ( 3 ) the maximum sequencing depth was 550 × ; ( 4 ) the minimum sequencing depth was 8 ×.</w:t>
      </w:r>
    </w:p>
    <w:p w14:paraId="35108E9F">
      <w:pPr>
        <w:widowControl/>
        <w:spacing w:line="360" w:lineRule="auto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</w:p>
    <w:p w14:paraId="4131DEAB">
      <w:pPr>
        <w:numPr>
          <w:numId w:val="0"/>
        </w:num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</w:p>
    <w:p w14:paraId="0C576198">
      <w:pPr>
        <w:numPr>
          <w:numId w:val="0"/>
        </w:num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</w:p>
    <w:p w14:paraId="708B7691">
      <w:pPr>
        <w:numPr>
          <w:numId w:val="0"/>
        </w:num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</w:p>
    <w:p w14:paraId="5A8CAFD7">
      <w:pPr>
        <w:numPr>
          <w:numId w:val="0"/>
        </w:num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</w:p>
    <w:p w14:paraId="37D9525C">
      <w:pPr>
        <w:numPr>
          <w:numId w:val="0"/>
        </w:num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</w:p>
    <w:p w14:paraId="71BAD52C">
      <w:pPr>
        <w:numPr>
          <w:numId w:val="0"/>
        </w:num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</w:p>
    <w:p w14:paraId="1AD37D1E">
      <w:pPr>
        <w:numPr>
          <w:numId w:val="0"/>
        </w:num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</w:p>
    <w:p w14:paraId="0545C618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cis-splicing gene map</w:t>
      </w:r>
    </w:p>
    <w:p w14:paraId="24AB7798">
      <w:pPr>
        <w:numPr>
          <w:numId w:val="0"/>
        </w:num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drawing>
          <wp:inline distT="0" distB="0" distL="114300" distR="114300">
            <wp:extent cx="5261610" cy="6897370"/>
            <wp:effectExtent l="0" t="0" r="11430" b="6350"/>
            <wp:docPr id="2" name="图片 2" descr="2 cis-splicing gene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 cis-splicing gene map"/>
                    <pic:cNvPicPr>
                      <a:picLocks noChangeAspect="1"/>
                    </pic:cNvPicPr>
                  </pic:nvPicPr>
                  <pic:blipFill>
                    <a:blip r:embed="rId5">
                      <a:lum bright="-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689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5658B">
      <w:pPr>
        <w:widowControl/>
        <w:spacing w:line="360" w:lineRule="auto"/>
        <w:rPr>
          <w:rFonts w:hint="eastAsia" w:ascii="Times New Roman" w:hAnsi="Times New Roman" w:eastAsia="宋体" w:cs="Times New Roman"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/>
          <w:b/>
          <w:kern w:val="0"/>
          <w:sz w:val="24"/>
          <w:szCs w:val="24"/>
          <w:lang w:eastAsia="de-DE" w:bidi="en-US"/>
        </w:rPr>
        <w:t xml:space="preserve">Figure 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lang w:val="en-US" w:eastAsia="zh-CN" w:bidi="en-US"/>
        </w:rPr>
        <w:t>2</w:t>
      </w:r>
      <w:r>
        <w:rPr>
          <w:rFonts w:ascii="Times New Roman" w:hAnsi="Times New Roman" w:eastAsia="Times New Roman"/>
          <w:b/>
          <w:kern w:val="0"/>
          <w:sz w:val="24"/>
          <w:szCs w:val="24"/>
          <w:lang w:eastAsia="de-DE" w:bidi="en-US"/>
        </w:rPr>
        <w:t>.</w:t>
      </w:r>
      <w:r>
        <w:rPr>
          <w:rFonts w:ascii="Times New Roman" w:hAnsi="Times New Roman"/>
          <w:bCs/>
          <w:color w:val="FF0000"/>
          <w:kern w:val="0"/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  <w:t>The map shows the gene structure of multiple Cis-splicing Genes , in which the black block represents the exon , the white block represents the intron , the arrow direction represents the transcription direction of the gene, and the number below is the position coordinates of the gene, showing the exon-intron composition and sequence position distribution characteristics of different genes ( such as rps16, atpF, and rpoC1). ).</w:t>
      </w:r>
    </w:p>
    <w:p w14:paraId="0C5EA936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trans-splicing gene map.</w:t>
      </w:r>
    </w:p>
    <w:p w14:paraId="3B8A239C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  <w:drawing>
          <wp:inline distT="0" distB="0" distL="114300" distR="114300">
            <wp:extent cx="5261610" cy="1948815"/>
            <wp:effectExtent l="0" t="0" r="11430" b="1905"/>
            <wp:docPr id="3" name="图片 3" descr="3 trans-splicing gene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3 trans-splicing gene map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194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58748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/>
          <w:b/>
          <w:kern w:val="0"/>
          <w:sz w:val="24"/>
          <w:szCs w:val="24"/>
          <w:lang w:eastAsia="de-DE" w:bidi="en-US"/>
        </w:rPr>
        <w:t xml:space="preserve">Figure 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lang w:val="en-US" w:eastAsia="zh-CN" w:bidi="en-US"/>
        </w:rPr>
        <w:t>3</w:t>
      </w:r>
      <w:r>
        <w:rPr>
          <w:rFonts w:ascii="Times New Roman" w:hAnsi="Times New Roman" w:eastAsia="Times New Roman"/>
          <w:b/>
          <w:kern w:val="0"/>
          <w:sz w:val="24"/>
          <w:szCs w:val="24"/>
          <w:lang w:eastAsia="de-DE" w:bidi="en-US"/>
        </w:rPr>
        <w:t>.</w:t>
      </w:r>
      <w:r>
        <w:rPr>
          <w:rFonts w:ascii="Times New Roman" w:hAnsi="Times New Roman"/>
          <w:bCs/>
          <w:color w:val="FF0000"/>
          <w:kern w:val="0"/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  <w:t>The figure shows the exon structure of the transcripts ( Transcript 1, 2 ) of the trans-splicing gene and the genome ( sense/antisense strand ). The exon type ( exon1, exon2 / 3 of IRa the IRb subtype ) is distinguished by color ( gray/white/black ), the sequence position is marked by coordinates, and the arrow direction represents the transcription/splicing direction. The core is: trans-splicing splices exons of different subtypes through the ' trans-genome chain ( sense/antisense ) ', resulting in two transcripts of IRa ( Transcript 1 ) and IRb ( Transcript 2 ). ' )</w:t>
      </w:r>
    </w:p>
    <w:p w14:paraId="75663641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</w:pPr>
    </w:p>
    <w:p w14:paraId="4A088554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</w:p>
    <w:p w14:paraId="33CACD47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</w:p>
    <w:p w14:paraId="1583F177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</w:p>
    <w:p w14:paraId="566C497A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</w:p>
    <w:p w14:paraId="314B1827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</w:p>
    <w:p w14:paraId="32CB4533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</w:p>
    <w:p w14:paraId="35AF7832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</w:p>
    <w:p w14:paraId="75D35783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</w:p>
    <w:p w14:paraId="2532E9C8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</w:p>
    <w:p w14:paraId="7021C5A1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</w:p>
    <w:p w14:paraId="3351975E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</w:p>
    <w:p w14:paraId="614F31C9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</w:p>
    <w:p w14:paraId="523EAE71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</w:p>
    <w:p w14:paraId="3CE20575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</w:p>
    <w:p w14:paraId="67BBB51F">
      <w:pPr>
        <w:widowControl/>
        <w:numPr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</w:p>
    <w:p w14:paraId="1A00A6D7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br w:type="page"/>
      </w:r>
    </w:p>
    <w:p w14:paraId="225CC11B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521ED19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bookmarkStart w:id="0" w:name="_GoBack"/>
      <w:bookmarkEnd w:id="0"/>
    </w:p>
    <w:p w14:paraId="4B1E0EB2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coverage depth</w:t>
      </w:r>
    </w:p>
    <w:p w14:paraId="4E2A8733">
      <w:pPr>
        <w:widowControl/>
        <w:numPr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Cs/>
          <w:color w:val="FF0000"/>
          <w:kern w:val="0"/>
          <w:szCs w:val="21"/>
          <w:lang w:eastAsia="zh-CN"/>
        </w:rPr>
        <w:drawing>
          <wp:inline distT="0" distB="0" distL="114300" distR="114300">
            <wp:extent cx="9288145" cy="2109470"/>
            <wp:effectExtent l="0" t="0" r="8255" b="8890"/>
            <wp:docPr id="4" name="图片 4" descr="4coverage dep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4coverage dept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288145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0D922">
      <w:pPr>
        <w:widowControl/>
        <w:numPr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/>
          <w:b/>
          <w:kern w:val="0"/>
          <w:sz w:val="24"/>
          <w:szCs w:val="24"/>
          <w:lang w:eastAsia="de-DE" w:bidi="en-US"/>
        </w:rPr>
        <w:t xml:space="preserve">Figure 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lang w:val="en-US" w:eastAsia="zh-CN" w:bidi="en-US"/>
        </w:rPr>
        <w:t>4</w:t>
      </w:r>
      <w:r>
        <w:rPr>
          <w:rFonts w:ascii="Times New Roman" w:hAnsi="Times New Roman" w:eastAsia="Times New Roman"/>
          <w:b/>
          <w:kern w:val="0"/>
          <w:sz w:val="24"/>
          <w:szCs w:val="24"/>
          <w:lang w:eastAsia="de-DE" w:bidi="en-US"/>
        </w:rPr>
        <w:t>.</w:t>
      </w:r>
      <w:r>
        <w:rPr>
          <w:rFonts w:ascii="Times New Roman" w:hAnsi="Times New Roman"/>
          <w:bCs/>
          <w:color w:val="FF0000"/>
          <w:kern w:val="0"/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  <w:t>The figure shows the sequence coverage ( Coverage, blue curve, vertical axis 0.1-550 ) and gene annotation ( yellow and green arrows represent genes/elements in different directions, including annotations such as ' ycf1 ', ' ycf2 ', etc. ) of the Act10454 genome region ( horizontal axis from 1 to approximately 159,761 base pairs ). The coverage curve reflects the fluctuation in sequencing depth. The gene annotation layer presents the position and direction of the gene/functional elements ( such as reading frame, repeat sequence, etc. ) in the corresponding region of Act10454, which can be used to analyze the sequencing coverage characteristics and gene structure distribution of the genome region.</w:t>
      </w:r>
    </w:p>
    <w:p w14:paraId="78877B34">
      <w:pPr>
        <w:widowControl/>
        <w:numPr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</w:pPr>
    </w:p>
    <w:p w14:paraId="177C497C">
      <w:pPr>
        <w:widowControl/>
        <w:numPr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</w:pPr>
    </w:p>
    <w:p w14:paraId="725F5A84">
      <w:pPr>
        <w:widowControl/>
        <w:numPr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bCs/>
          <w:color w:val="000000" w:themeColor="text1"/>
          <w:kern w:val="0"/>
          <w:szCs w:val="21"/>
          <w:lang w:eastAsia="zh-CN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RMT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B2C1624"/>
    <w:multiLevelType w:val="singleLevel"/>
    <w:tmpl w:val="5B2C1624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862758"/>
    <w:rsid w:val="1886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7:59:00Z</dcterms:created>
  <dc:creator>shaun</dc:creator>
  <cp:lastModifiedBy>shaun</cp:lastModifiedBy>
  <dcterms:modified xsi:type="dcterms:W3CDTF">2026-04-01T08:2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01358C4528F47FCA9AEF55F81257E5A_11</vt:lpwstr>
  </property>
  <property fmtid="{D5CDD505-2E9C-101B-9397-08002B2CF9AE}" pid="4" name="KSOTemplateDocerSaveRecord">
    <vt:lpwstr>eyJoZGlkIjoiYzZkNzQ4ZWFiZmQ4NTRhOWRkZTk3YTMwMjlmMmZhYmUiLCJ1c2VySWQiOiI2Mjg4NjQ5ODgifQ==</vt:lpwstr>
  </property>
</Properties>
</file>